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571A" w:rsidRDefault="00DB571A" w:rsidP="00DB571A">
      <w:pPr>
        <w:pStyle w:val="Caption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set </w:t>
      </w:r>
      <w:r w:rsidR="008D14D7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Data_set \* ARABIC </w:instrText>
      </w:r>
      <w:r w:rsidR="008D14D7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2</w:t>
      </w:r>
      <w:r w:rsidR="008D14D7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Breaking stress of carbon fibers. </w:t>
      </w:r>
    </w:p>
    <w:p w:rsidR="00DB571A" w:rsidRDefault="00DB571A" w:rsidP="00DB571A">
      <w:pPr>
        <w:pStyle w:val="Default"/>
        <w:jc w:val="both"/>
        <w:rPr>
          <w:rFonts w:eastAsiaTheme="minorEastAsia"/>
        </w:rPr>
      </w:pPr>
      <w:r>
        <w:rPr>
          <w:rFonts w:eastAsiaTheme="minorEastAsia"/>
        </w:rPr>
        <w:t>3.70,2.74,2.73,2.50,3.60,3.11,3.27,2.87,1.47,3.11,4.42,2.41,3.19,3.22,1.69,3.28,3.09,1.87,3.15,4.90,3.75,2.43,2.95,2.97,3.39,2.96,2.53,2.67,2.93,3.22,3.39,2.81,4.20,3.33,2.55,3.31,3.31,2.85,2.56,3.56,3.15,2.35,2.55,2.59,2.38,2.81,2.77,2.17,2.83,1.92,1.41,3.68,2.97,1.36,0.98,2.76,4.91,3.68,1.84,1.59,3.19,1.57,0.81,5.56,1.73,1.59,2.00,1.22,1.12,1.71,2.17,1.17,5.08,2.48,1.18,3.51,2.17,1.69,1.25,4.38,1.84,0.39,3.68,2.48,0.85,1.61,2.79,4.70,2.03,1.80,1.57,1.08,2.03,1.61,2.12,1.89,2.88,2.82,2.05,3.65.</w:t>
      </w:r>
    </w:p>
    <w:p w:rsidR="00DB571A" w:rsidRDefault="00DB571A" w:rsidP="00DB571A">
      <w:pPr>
        <w:pStyle w:val="Default"/>
        <w:jc w:val="both"/>
        <w:rPr>
          <w:rFonts w:eastAsiaTheme="minorEastAsia"/>
        </w:rPr>
      </w:pPr>
    </w:p>
    <w:p w:rsidR="00DB571A" w:rsidRDefault="00CE2F77" w:rsidP="00DB571A">
      <w:pPr>
        <w:spacing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[18</w:t>
      </w:r>
      <w:r w:rsidR="00DB571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] El-Bassiouny, A. H., Abdo, N. F., Shahen H. S. Exponential lomax distribution. International Journal of Computer Applications, 2015; 121(13).</w:t>
      </w:r>
    </w:p>
    <w:p w:rsidR="00DB571A" w:rsidRDefault="00DB571A" w:rsidP="00DB571A">
      <w:pPr>
        <w:pStyle w:val="Default"/>
        <w:jc w:val="both"/>
        <w:rPr>
          <w:rFonts w:eastAsiaTheme="minorEastAsia"/>
        </w:rPr>
      </w:pPr>
    </w:p>
    <w:p w:rsidR="00311689" w:rsidRDefault="00311689"/>
    <w:sectPr w:rsidR="00311689" w:rsidSect="003116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DB571A"/>
    <w:rsid w:val="000747F3"/>
    <w:rsid w:val="000B1186"/>
    <w:rsid w:val="00311689"/>
    <w:rsid w:val="008D14D7"/>
    <w:rsid w:val="00CE2F77"/>
    <w:rsid w:val="00DB57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6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DB571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DB571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582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9-11-20T03:49:00Z</dcterms:created>
  <dcterms:modified xsi:type="dcterms:W3CDTF">2019-11-20T04:25:00Z</dcterms:modified>
</cp:coreProperties>
</file>